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A5C" w:rsidRDefault="007E4321" w:rsidP="00123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4321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7E4321" w:rsidRPr="007E4321" w:rsidRDefault="007E4321" w:rsidP="00123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E4321" w:rsidRPr="007E4321" w:rsidRDefault="007E4321" w:rsidP="00123465">
      <w:pPr>
        <w:pStyle w:val="BodyText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E4321">
        <w:rPr>
          <w:rFonts w:ascii="Times New Roman" w:hAnsi="Times New Roman"/>
          <w:b/>
          <w:sz w:val="24"/>
          <w:szCs w:val="24"/>
          <w:lang w:val="en-US"/>
        </w:rPr>
        <w:t xml:space="preserve">Inhibition of interaction between </w:t>
      </w:r>
      <w:r w:rsidRPr="007E4321">
        <w:rPr>
          <w:rFonts w:ascii="Times New Roman" w:hAnsi="Times New Roman"/>
          <w:b/>
          <w:i/>
          <w:sz w:val="24"/>
          <w:szCs w:val="24"/>
          <w:lang w:val="en-US"/>
        </w:rPr>
        <w:t>Staphylococcus aureus</w:t>
      </w:r>
      <w:r w:rsidRPr="007E4321">
        <w:rPr>
          <w:rFonts w:ascii="Times New Roman" w:hAnsi="Times New Roman"/>
          <w:b/>
          <w:sz w:val="24"/>
          <w:szCs w:val="24"/>
          <w:lang w:val="en-US"/>
        </w:rPr>
        <w:t xml:space="preserve"> α-hemolysin and erythrocytes membrane by hydrolysable tannins: structure-related activity study</w:t>
      </w:r>
    </w:p>
    <w:p w:rsidR="007E4321" w:rsidRPr="007E4321" w:rsidRDefault="007E4321" w:rsidP="00123465">
      <w:pPr>
        <w:shd w:val="clear" w:color="auto" w:fill="FFFFFF"/>
        <w:spacing w:before="100" w:beforeAutospacing="1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Ewa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Olchowik-Grabarek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Szymon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Sekowski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Maciej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Bitiucki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Izabela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Dobrzynska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Vadim </w:t>
      </w:r>
      <w:hyperlink r:id="rId6" w:tooltip="Show Author Details" w:history="1">
        <w:r w:rsidRPr="007E4321">
          <w:rPr>
            <w:rFonts w:ascii="Times New Roman" w:hAnsi="Times New Roman" w:cs="Times New Roman"/>
            <w:sz w:val="24"/>
            <w:szCs w:val="24"/>
            <w:lang w:val="en-US"/>
          </w:rPr>
          <w:t>Shlyonsky</w:t>
        </w:r>
      </w:hyperlink>
      <w:r w:rsidRPr="007E4321">
        <w:rPr>
          <w:rFonts w:ascii="Times New Roman" w:hAnsi="Times New Roman" w:cs="Times New Roman"/>
          <w:color w:val="323232"/>
          <w:sz w:val="24"/>
          <w:szCs w:val="24"/>
          <w:vertAlign w:val="superscript"/>
          <w:lang w:val="en-US"/>
        </w:rPr>
        <w:t>3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>, Maksim Ionov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Paweł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Burzynski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>, Anna Roszkowska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Izabela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Swiecicka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5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Nodira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Abdulladjanova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>, Maria Zamaraeva</w:t>
      </w:r>
      <w:r w:rsidRPr="007E43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7E432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Department of Microbiology and Biotechnology, Laboratory of Molecular Biophysics, Faculty of Biology, University of Bialystok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Konstanty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iolkowski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Street 1J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, 15-245 Bialystok, Poland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Laboratory of Bioanalysis, Faculty of Chemistry, University of Bialystok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Konstanty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iolkowski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Street 1K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, 15-245 Bialystok, Poland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fr-FR" w:eastAsia="fr-FR"/>
        </w:rPr>
      </w:pP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r w:rsidRPr="007E4321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Department of Physiology and Pharmacology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>Université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ibre de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>Bruxelles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, </w:t>
      </w:r>
      <w:r w:rsidRPr="007E4321">
        <w:rPr>
          <w:rFonts w:ascii="Times New Roman" w:hAnsi="Times New Roman" w:cs="Times New Roman"/>
          <w:i/>
          <w:sz w:val="24"/>
          <w:szCs w:val="24"/>
          <w:lang w:val="fr-FR" w:eastAsia="fr-FR"/>
        </w:rPr>
        <w:t>808 Route de Lennik 808, CP604, 1070 Brussels, Belgium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 w:eastAsia="fr-FR"/>
        </w:rPr>
      </w:pPr>
      <w:r w:rsidRPr="007E4321">
        <w:rPr>
          <w:rFonts w:ascii="Times New Roman" w:hAnsi="Times New Roman" w:cs="Times New Roman"/>
          <w:i/>
          <w:sz w:val="24"/>
          <w:szCs w:val="24"/>
          <w:vertAlign w:val="superscript"/>
          <w:lang w:val="fr-FR" w:eastAsia="fr-FR"/>
        </w:rPr>
        <w:t>4</w:t>
      </w:r>
      <w:r w:rsidRPr="007E4321">
        <w:rPr>
          <w:rFonts w:ascii="Times New Roman" w:hAnsi="Times New Roman" w:cs="Times New Roman"/>
          <w:i/>
          <w:sz w:val="24"/>
          <w:szCs w:val="24"/>
          <w:lang w:val="fr-FR" w:eastAsia="fr-FR"/>
        </w:rPr>
        <w:t xml:space="preserve"> </w:t>
      </w:r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artment of General Biophysics, Faculty of Biology and Environmental Protection, University of Lodz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>Pomorska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reet 141/143, 90-236 Lodz, Poland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7E432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7E4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Department of Microbiology and Biotechnology, 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Laboratory of Applied Microbiology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, Faculty of Biology, University of Bialystok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Konstanty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Ciolkowski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 xml:space="preserve"> Street 1J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, 15-245 Bialystok, Poland</w:t>
      </w:r>
    </w:p>
    <w:p w:rsidR="007E4321" w:rsidRPr="007E4321" w:rsidRDefault="007E4321" w:rsidP="00123465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Institute of Bioorganic Chemistry, Academy of Sciences of the Republic of Uzbekistan, </w:t>
      </w:r>
      <w:proofErr w:type="spellStart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Abdullaev</w:t>
      </w:r>
      <w:proofErr w:type="spellEnd"/>
      <w:r w:rsidRPr="007E432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Street 83, 100143, Tashkent, Uzbekistan</w:t>
      </w:r>
    </w:p>
    <w:p w:rsidR="007E4321" w:rsidRPr="007E4321" w:rsidRDefault="007E4321" w:rsidP="001234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 Maria </w:t>
      </w:r>
      <w:proofErr w:type="spellStart"/>
      <w:r w:rsidRPr="007E4321">
        <w:rPr>
          <w:rFonts w:ascii="Times New Roman" w:hAnsi="Times New Roman" w:cs="Times New Roman"/>
          <w:sz w:val="24"/>
          <w:szCs w:val="24"/>
          <w:lang w:val="en-US"/>
        </w:rPr>
        <w:t>Zamaraeva</w:t>
      </w:r>
      <w:proofErr w:type="spellEnd"/>
      <w:r w:rsidRPr="007E4321">
        <w:rPr>
          <w:rFonts w:ascii="Times New Roman" w:hAnsi="Times New Roman" w:cs="Times New Roman"/>
          <w:sz w:val="24"/>
          <w:szCs w:val="24"/>
          <w:lang w:val="en-US"/>
        </w:rPr>
        <w:t xml:space="preserve"> e-mail: m.zamaraeva@uwb.edu.pl</w:t>
      </w:r>
    </w:p>
    <w:p w:rsidR="007E4321" w:rsidRDefault="007E4321" w:rsidP="00123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90227" w:rsidRDefault="00390227" w:rsidP="00123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90227" w:rsidRDefault="00390227" w:rsidP="0012346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748F8" w:rsidRDefault="003748F8" w:rsidP="003748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="00390227">
        <w:rPr>
          <w:rFonts w:ascii="Times New Roman" w:hAnsi="Times New Roman" w:cs="Times New Roman"/>
          <w:sz w:val="24"/>
          <w:szCs w:val="24"/>
        </w:rPr>
        <w:t xml:space="preserve">The characteristics of the studied tannins with </w:t>
      </w:r>
      <w:r w:rsidR="00123465">
        <w:rPr>
          <w:rFonts w:ascii="Times New Roman" w:hAnsi="Times New Roman" w:cs="Times New Roman"/>
          <w:sz w:val="24"/>
          <w:szCs w:val="24"/>
        </w:rPr>
        <w:t>information on the original plant materi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C3745" w:rsidRPr="006F4331" w:rsidRDefault="001C3745" w:rsidP="001C37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3</w:t>
      </w:r>
      <w:proofErr w:type="gramStart"/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,6</w:t>
      </w:r>
      <w:proofErr w:type="gramEnd"/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-bis-</w:t>
      </w:r>
      <w:r w:rsidRPr="006F4331">
        <w:rPr>
          <w:rStyle w:val="Strong"/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-di-</w:t>
      </w:r>
      <w:r w:rsidRPr="006F4331">
        <w:rPr>
          <w:rStyle w:val="Strong"/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-galloyl-1,2,4-tri-</w:t>
      </w:r>
      <w:r w:rsidRPr="006F4331">
        <w:rPr>
          <w:rStyle w:val="Strong"/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-galloyl-</w:t>
      </w:r>
      <w:r w:rsidRPr="00E82AB3">
        <w:rPr>
          <w:rStyle w:val="Strong"/>
          <w:rFonts w:ascii="Times New Roman" w:hAnsi="Times New Roman" w:cs="Times New Roman"/>
          <w:i/>
          <w:sz w:val="24"/>
          <w:szCs w:val="24"/>
        </w:rPr>
        <w:t>β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>-D-glucose,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isolated from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leaves of </w:t>
      </w:r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us </w:t>
      </w:r>
      <w:proofErr w:type="spellStart"/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>typhina</w:t>
      </w:r>
      <w:proofErr w:type="spellEnd"/>
      <w:r w:rsidRPr="006F4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L., 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5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Н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0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О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 MS m/z: 1243 [M-H]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UV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C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331">
        <w:rPr>
          <w:rFonts w:ascii="Times New Roman" w:hAnsi="Times New Roman" w:cs="Times New Roman"/>
          <w:sz w:val="24"/>
          <w:szCs w:val="24"/>
        </w:rPr>
        <w:t>МеОН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 nm): 226, 276. IR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E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m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-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): 3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 (OH), 1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95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(-COO-), 16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5, 1545, 145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(aromatic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ring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), 1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2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-С-ОН),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25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104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(-C-O-C). </w:t>
      </w:r>
      <w:r w:rsidRPr="007144D0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H NMR (400 MHz, </w:t>
      </w:r>
      <w:r w:rsidRPr="006F4331">
        <w:rPr>
          <w:rFonts w:ascii="Times New Roman" w:hAnsi="Times New Roman" w:cs="Times New Roman"/>
          <w:sz w:val="24"/>
          <w:szCs w:val="24"/>
        </w:rPr>
        <w:t>δ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Me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O-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, ppm):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6.39 (1H, d, J=4 Hz, glucose H-1), 5.66 (1H,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J=4 Hz, glucose H-2), 6.06 (1H, t, J=10 Hz, glucose H-3), 5.70 (1H, t, J=10 Hz, glucose H-4), 4.60 (1H, m, J=7 Hz, glucose H-5), 4.60 (2H,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J=7 Hz, glucose H-6), 6.84, 6.87, 7.10, 7.11, 7.16, 7.17 (2H, s,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galloyl</w:t>
      </w:r>
      <w:proofErr w:type="spellEnd"/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group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0795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C-NMR (100 MHz, acetone-d6+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O, ppm):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96.5 (C-1), 74.2 (C-2), 73.0 (C-3), 69.6 (C-4), 75.1 (C-5), 63.4 (C-6) glucose; 120.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-1), 110.1 (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-2, C-6), 145.9 (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-3, C-5), 139.3 (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-4), 168.8 (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С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-7) –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galloyl</w:t>
      </w:r>
      <w:proofErr w:type="spellEnd"/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group; 115.8 (C-1), 126.4 (C-2), 108.1 (C-3), 145.8 (C-4), 136.4 (C-5), 144.5 (C-6)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0 (C-7), 115.5 (C`-1), 125.8 (C`-2), 107.8 (C`-3), 145.8 (C`-4), 136.6 (C`-5), 144.4 (C`-6), 167.6 (C`-7) –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digalloy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- groups.</w:t>
      </w:r>
    </w:p>
    <w:p w:rsidR="001C3745" w:rsidRPr="006F4331" w:rsidRDefault="001C3745" w:rsidP="001C37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33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gramStart"/>
      <w:r w:rsidRPr="006F4331">
        <w:rPr>
          <w:rFonts w:ascii="Times New Roman" w:hAnsi="Times New Roman" w:cs="Times New Roman"/>
          <w:b/>
          <w:bCs/>
          <w:sz w:val="24"/>
          <w:szCs w:val="24"/>
          <w:lang w:val="en-US"/>
        </w:rPr>
        <w:t>,2,3,4,6</w:t>
      </w:r>
      <w:proofErr w:type="gramEnd"/>
      <w:r w:rsidRPr="006F4331">
        <w:rPr>
          <w:rFonts w:ascii="Times New Roman" w:hAnsi="Times New Roman" w:cs="Times New Roman"/>
          <w:b/>
          <w:bCs/>
          <w:sz w:val="24"/>
          <w:szCs w:val="24"/>
          <w:lang w:val="en-US"/>
        </w:rPr>
        <w:t>-penta-</w:t>
      </w:r>
      <w:r w:rsidRPr="006F433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O</w:t>
      </w:r>
      <w:r w:rsidRPr="006F4331">
        <w:rPr>
          <w:rFonts w:ascii="Times New Roman" w:hAnsi="Times New Roman" w:cs="Times New Roman"/>
          <w:b/>
          <w:bCs/>
          <w:sz w:val="24"/>
          <w:szCs w:val="24"/>
          <w:lang w:val="en-US"/>
        </w:rPr>
        <w:t>-galloyl-</w:t>
      </w:r>
      <w:r w:rsidRPr="00E82AB3">
        <w:rPr>
          <w:rFonts w:ascii="Times New Roman" w:hAnsi="Times New Roman" w:cs="Times New Roman"/>
          <w:b/>
          <w:bCs/>
          <w:i/>
          <w:sz w:val="24"/>
          <w:szCs w:val="24"/>
        </w:rPr>
        <w:t>β</w:t>
      </w:r>
      <w:r w:rsidRPr="006F4331">
        <w:rPr>
          <w:rFonts w:ascii="Times New Roman" w:hAnsi="Times New Roman" w:cs="Times New Roman"/>
          <w:b/>
          <w:bCs/>
          <w:sz w:val="24"/>
          <w:szCs w:val="24"/>
          <w:lang w:val="en-US"/>
        </w:rPr>
        <w:t>-D-glucose</w:t>
      </w:r>
      <w:r w:rsidRPr="006F43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isolated from</w:t>
      </w:r>
      <w:r w:rsidRPr="006F4331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leaves of </w:t>
      </w:r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us </w:t>
      </w:r>
      <w:proofErr w:type="spellStart"/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>typhina</w:t>
      </w:r>
      <w:proofErr w:type="spellEnd"/>
      <w:r w:rsidRPr="006F43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L., 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41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H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32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O</w:t>
      </w:r>
      <w:r w:rsidRPr="006F433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  <w:lang w:val="en-US"/>
        </w:rPr>
        <w:t>2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 MS m/z 939 [M-H]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. UV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C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331">
        <w:rPr>
          <w:rFonts w:ascii="Times New Roman" w:hAnsi="Times New Roman" w:cs="Times New Roman"/>
          <w:sz w:val="24"/>
          <w:szCs w:val="24"/>
        </w:rPr>
        <w:t>МеОН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 nm): 222, 268. IR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E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m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-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): 3380 (OH), 1687 (-COO-), 1612 (aromatic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ring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), 1344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-С-ОН),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1024, 765 (-C-O-C). </w:t>
      </w:r>
      <w:r w:rsidRPr="007144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H NMR (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400 MHz, </w:t>
      </w:r>
      <w:r w:rsidRPr="006F4331">
        <w:rPr>
          <w:rFonts w:ascii="Times New Roman" w:hAnsi="Times New Roman" w:cs="Times New Roman"/>
          <w:sz w:val="24"/>
          <w:szCs w:val="24"/>
        </w:rPr>
        <w:t>δ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Me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O-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ppm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): 6.23 (1H, d, </w:t>
      </w:r>
      <w:r w:rsidRPr="006F43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= 8.4 Hz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1), 5.58 (1H, </w:t>
      </w:r>
      <w:proofErr w:type="spellStart"/>
      <w:r w:rsidRPr="006F4331">
        <w:rPr>
          <w:rFonts w:ascii="Times New Roman" w:hAnsi="Times New Roman" w:cs="Times New Roman"/>
          <w:sz w:val="24"/>
          <w:szCs w:val="24"/>
          <w:lang w:val="en-US"/>
        </w:rPr>
        <w:t>dd</w:t>
      </w:r>
      <w:proofErr w:type="spellEnd"/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3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= 8.4, 9.6 Hz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2), 5.89 (1H, t, J=8.3 Hz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3), 5.60 (1H, d, </w:t>
      </w:r>
      <w:r w:rsidRPr="006F43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= 8.7, 9.5 Hz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4), 4.50 (1H, d, </w:t>
      </w:r>
      <w:r w:rsidRPr="006F43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= 10.8 Hz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5), 4.34-4.44 (2H, m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c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H-6), 6.94, 6.98, 7.04, 7.10, (10H, s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al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C0795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C-NMR (100 MHz, acetone-d6+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O, ppm):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lucose: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63.1 (C-1), 69.8 (C-2), 72.2 (C-3), 74.1 (C-4), 74.4 (C-5), 93.8 (C-6),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galloyl group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: 110.4x5, 110.6x5 (C-2, C-6), 119.7, 120.0 x 2, 120.1, 121.0 (C-1), 140.1, 140</w:t>
      </w:r>
      <w:r>
        <w:rPr>
          <w:rFonts w:ascii="Times New Roman" w:hAnsi="Times New Roman"/>
          <w:sz w:val="24"/>
          <w:szCs w:val="24"/>
          <w:lang w:val="en-US"/>
        </w:rPr>
        <w:t xml:space="preserve">.2, 140.3, 140.4, 140.7 (C-4);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46.2x2, 146.3x2, 146.4x 2, 146.5x2 (C-3, C-5), 166.2, 166.9, 167.0, 167.3, 167.9 (C-7).</w:t>
      </w:r>
    </w:p>
    <w:p w:rsidR="001C3745" w:rsidRPr="006F4331" w:rsidRDefault="001C3745" w:rsidP="001C37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33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uz-Cyrl-UZ"/>
        </w:rPr>
        <w:lastRenderedPageBreak/>
        <w:t>3</w:t>
      </w:r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uz-Cyrl-UZ"/>
        </w:rPr>
        <w:t>-</w:t>
      </w:r>
      <w:r w:rsidRPr="006F4331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uz-Cyrl-UZ"/>
        </w:rPr>
        <w:t>O</w:t>
      </w:r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uz-Cyrl-UZ"/>
        </w:rPr>
        <w:t>-galloyl-1,2-valoneoyl-</w:t>
      </w:r>
      <w:r w:rsidRPr="00E82AB3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β</w:t>
      </w:r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uz-Cyrl-UZ"/>
        </w:rPr>
        <w:t>-D-glucose</w:t>
      </w:r>
      <w:r w:rsidRPr="006F4331">
        <w:rPr>
          <w:rFonts w:ascii="Times New Roman" w:hAnsi="Times New Roman" w:cs="Times New Roman"/>
          <w:sz w:val="24"/>
          <w:szCs w:val="24"/>
          <w:shd w:val="clear" w:color="auto" w:fill="FFFFFF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isolated from roots </w:t>
      </w:r>
      <w:r w:rsidRPr="006F4331">
        <w:rPr>
          <w:rFonts w:ascii="Times New Roman" w:hAnsi="Times New Roman" w:cs="Times New Roman"/>
          <w:i/>
          <w:sz w:val="24"/>
          <w:szCs w:val="24"/>
          <w:lang w:val="uz-Cyrl-UZ"/>
        </w:rPr>
        <w:t xml:space="preserve">Euphorbia helioscopia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3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Н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О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</w:t>
      </w:r>
      <w:r w:rsidRPr="006F4331">
        <w:rPr>
          <w:rFonts w:ascii="Times New Roman" w:hAnsi="Times New Roman" w:cs="Times New Roman"/>
          <w:sz w:val="24"/>
          <w:szCs w:val="24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MS </w:t>
      </w:r>
      <w:r w:rsidRPr="006F4331">
        <w:rPr>
          <w:rFonts w:ascii="Times New Roman" w:hAnsi="Times New Roman" w:cs="Times New Roman"/>
          <w:i/>
          <w:sz w:val="24"/>
          <w:szCs w:val="24"/>
          <w:lang w:val="uz-Cyrl-UZ"/>
        </w:rPr>
        <w:t xml:space="preserve">m/z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801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[M-H]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UV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C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МеОН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, nm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): 220, 270</w:t>
      </w:r>
      <w:r w:rsidRPr="006F4331">
        <w:rPr>
          <w:rFonts w:ascii="Times New Roman" w:hAnsi="Times New Roman" w:cs="Times New Roman"/>
          <w:sz w:val="24"/>
          <w:szCs w:val="24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IR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E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,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</w:rPr>
        <w:t>c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m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-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): 3500 (ОН), 1690 (-СОО-), 1620, 1545, 1450 (aromatic ring), 1320 (-С-ОН), 1250, 1045 (-С-О-С). </w:t>
      </w:r>
      <w:r w:rsidRPr="007144D0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H NMR (400 MHz, </w:t>
      </w:r>
      <w:r w:rsidRPr="006F4331">
        <w:rPr>
          <w:rFonts w:ascii="Times New Roman" w:hAnsi="Times New Roman" w:cs="Times New Roman"/>
          <w:sz w:val="24"/>
          <w:szCs w:val="24"/>
        </w:rPr>
        <w:t>δ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Me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O-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ppm): 6.60 (1Н, d, J=4.0 Hz, glc H-1), 5.65 (1H, dd, J=4, 10 Hz, glc H-2), 6.65 (1H, t, J=10 Hz, glc H-3), 3.99 (1H, t, J=10 Hz, glc H-4), 3.39 (1H, m, J=7 Hz, 13, glc H-5), 3.79 (2H, dd, J=13 Hz, glc H-6), 7.18, 7.50, 8.31 (3H, s, J=2 Hz, Val.),</w:t>
      </w:r>
      <w:r>
        <w:rPr>
          <w:rFonts w:ascii="Times New Roman" w:hAnsi="Times New Roman"/>
          <w:sz w:val="24"/>
          <w:szCs w:val="24"/>
          <w:lang w:val="uz-Cyrl-UZ"/>
        </w:rPr>
        <w:t xml:space="preserve"> 7.12, 7.17 (2Н, s, J=2 Hz, Gal</w:t>
      </w:r>
      <w:r>
        <w:rPr>
          <w:rFonts w:ascii="Times New Roman" w:hAnsi="Times New Roman"/>
          <w:sz w:val="24"/>
          <w:szCs w:val="24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). </w:t>
      </w:r>
      <w:r w:rsidRPr="00DC0795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C-NMR (100 MHz, acetone-d6+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O, ppm): galloyl group: 12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), 1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8 (C-3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145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10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9 (C-6), 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); valoneoyl group: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 (C-1), 12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), 144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136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144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), 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 7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`), 12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C-2'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`), 146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`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`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0  (C-6`),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`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``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``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6 (C-3``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9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C-4``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``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``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``); glucose: 92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), 75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2.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).</w:t>
      </w:r>
    </w:p>
    <w:p w:rsidR="003748F8" w:rsidRDefault="001C3745" w:rsidP="001C37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1</w:t>
      </w:r>
      <w:proofErr w:type="gramStart"/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,2</w:t>
      </w:r>
      <w:proofErr w:type="gramEnd"/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-di-</w:t>
      </w:r>
      <w:r w:rsidRPr="006F4331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O</w:t>
      </w:r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-galloyl-4,6-valoneoyl-</w:t>
      </w:r>
      <w:bookmarkStart w:id="0" w:name="_GoBack"/>
      <w:r w:rsidRPr="00E82AB3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  <w:lang w:val="en-US"/>
        </w:rPr>
        <w:t>β</w:t>
      </w:r>
      <w:bookmarkEnd w:id="0"/>
      <w:r w:rsidRPr="006F43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-D-glucose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obtained from roots </w:t>
      </w:r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Euphorbia </w:t>
      </w:r>
      <w:r w:rsidRPr="006F4331">
        <w:rPr>
          <w:rFonts w:ascii="Times New Roman" w:hAnsi="Times New Roman" w:cs="Times New Roman"/>
          <w:i/>
          <w:sz w:val="24"/>
          <w:szCs w:val="24"/>
          <w:lang w:val="uz-Cyrl-UZ"/>
        </w:rPr>
        <w:t>jaxartica</w:t>
      </w:r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>Prokh</w:t>
      </w:r>
      <w:proofErr w:type="spellEnd"/>
      <w:r w:rsidRPr="006F433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F4331">
        <w:rPr>
          <w:rFonts w:ascii="Times New Roman" w:hAnsi="Times New Roman" w:cs="Times New Roman"/>
          <w:i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4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Н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3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О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</w:t>
      </w:r>
      <w:r w:rsidRPr="006F4331">
        <w:rPr>
          <w:rFonts w:ascii="Times New Roman" w:hAnsi="Times New Roman" w:cs="Times New Roman"/>
          <w:sz w:val="24"/>
          <w:szCs w:val="24"/>
        </w:rPr>
        <w:t>MS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 xml:space="preserve"> </w:t>
      </w:r>
      <w:r w:rsidRPr="006F4331">
        <w:rPr>
          <w:rFonts w:ascii="Times New Roman" w:hAnsi="Times New Roman" w:cs="Times New Roman"/>
          <w:i/>
          <w:sz w:val="24"/>
          <w:szCs w:val="24"/>
          <w:lang w:val="uz-Cyrl-UZ"/>
        </w:rPr>
        <w:t xml:space="preserve"> m/z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953 [М-Н]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-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 xml:space="preserve">.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UV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 xml:space="preserve"> 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C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 xml:space="preserve">, МеОН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nm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): 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16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,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55, 370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 xml:space="preserve">.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IR-(</w:t>
      </w:r>
      <w:r w:rsidRPr="006F4331">
        <w:rPr>
          <w:rFonts w:ascii="Times New Roman" w:hAnsi="Times New Roman" w:cs="Times New Roman"/>
          <w:sz w:val="24"/>
          <w:szCs w:val="24"/>
        </w:rPr>
        <w:sym w:font="Symbol" w:char="F06E"/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max</w:t>
      </w:r>
      <w:r w:rsidRPr="006F4331">
        <w:rPr>
          <w:rFonts w:ascii="Times New Roman" w:hAnsi="Times New Roman" w:cs="Times New Roman"/>
          <w:sz w:val="24"/>
          <w:szCs w:val="24"/>
          <w:lang w:val="ru-RU"/>
        </w:rPr>
        <w:t>,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</w:rPr>
        <w:t>c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m</w:t>
      </w:r>
      <w:r w:rsidRPr="006F4331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-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): 3350 (ОН), 1695 (-СОО-), 1615, 1545, 1450 (aromatic ring), 1320 (-С-ОН), 1250, 1040 (-С-О-С). </w:t>
      </w:r>
      <w:r w:rsidRPr="007144D0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H NMR (400 MHz, </w:t>
      </w:r>
      <w:r w:rsidRPr="006F4331">
        <w:rPr>
          <w:rFonts w:ascii="Times New Roman" w:hAnsi="Times New Roman" w:cs="Times New Roman"/>
          <w:sz w:val="24"/>
          <w:szCs w:val="24"/>
        </w:rPr>
        <w:t>δ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, Me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СO-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, ppm): 6.20 (1Н, dd, J=8.0 Hz, glc H-1), 5.58 (1H, dd, J= 10 Hz, glc H-2), 5.30 (1H, t, J=10 Hz, glc H-3), 5.20 (1H, t, J=9.5 Hz, glc H-4), 4.54 (1H, m, J=3,0 Hz, glc H-5), 3.87 (1H, dd, J=12 Hz, glc H-6), 4.60 (1H, dd, J=12 Hz, glc H-6), 6.79, 6.98, 7.13 (3H, s, J=2 Hz, Val.), 7.12, 7.18 (2Н, s, J=2 Hz, Gal.). </w:t>
      </w:r>
      <w:r w:rsidRPr="00DC0795">
        <w:rPr>
          <w:rFonts w:ascii="Times New Roman" w:hAnsi="Times New Roman" w:cs="Times New Roman"/>
          <w:sz w:val="24"/>
          <w:szCs w:val="24"/>
          <w:vertAlign w:val="superscript"/>
          <w:lang w:val="uz-Cyrl-UZ"/>
        </w:rPr>
        <w:t>1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C-NMR (100 MHz, acetone-d6+D</w:t>
      </w:r>
      <w:r w:rsidRPr="006F4331">
        <w:rPr>
          <w:rFonts w:ascii="Times New Roman" w:hAnsi="Times New Roman" w:cs="Times New Roman"/>
          <w:sz w:val="24"/>
          <w:szCs w:val="24"/>
          <w:vertAlign w:val="subscript"/>
          <w:lang w:val="uz-Cyrl-UZ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O, ppm): galloyl group: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0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), 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); valoneoyl group: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), 12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), 144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136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144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), 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 7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`), 12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C-2 '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`), 146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`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`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`),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1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`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``), 13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``), 14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lastRenderedPageBreak/>
        <w:t>(C-3``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(C-4``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``), 1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``), 1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7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7``); glucose: 95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1), 7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2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3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4), 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73.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5), 6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>.</w:t>
      </w:r>
      <w:r w:rsidRPr="006F4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4331">
        <w:rPr>
          <w:rFonts w:ascii="Times New Roman" w:hAnsi="Times New Roman" w:cs="Times New Roman"/>
          <w:sz w:val="24"/>
          <w:szCs w:val="24"/>
          <w:lang w:val="uz-Cyrl-UZ"/>
        </w:rPr>
        <w:t xml:space="preserve"> (C-6).</w:t>
      </w:r>
    </w:p>
    <w:sectPr w:rsidR="003748F8" w:rsidSect="00D8361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1F0A" w:rsidRDefault="00171F0A" w:rsidP="006E4AA7">
      <w:pPr>
        <w:spacing w:after="0" w:line="240" w:lineRule="auto"/>
      </w:pPr>
      <w:r>
        <w:separator/>
      </w:r>
    </w:p>
  </w:endnote>
  <w:endnote w:type="continuationSeparator" w:id="0">
    <w:p w:rsidR="00171F0A" w:rsidRDefault="00171F0A" w:rsidP="006E4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2939995"/>
      <w:docPartObj>
        <w:docPartGallery w:val="Page Numbers (Bottom of Page)"/>
        <w:docPartUnique/>
      </w:docPartObj>
    </w:sdtPr>
    <w:sdtContent>
      <w:p w:rsidR="006E4AA7" w:rsidRDefault="00D83610">
        <w:pPr>
          <w:pStyle w:val="Footer"/>
          <w:jc w:val="right"/>
        </w:pPr>
        <w:r>
          <w:fldChar w:fldCharType="begin"/>
        </w:r>
        <w:r w:rsidR="006E4AA7">
          <w:instrText>PAGE   \* MERGEFORMAT</w:instrText>
        </w:r>
        <w:r>
          <w:fldChar w:fldCharType="separate"/>
        </w:r>
        <w:r w:rsidR="00D7148F">
          <w:rPr>
            <w:noProof/>
          </w:rPr>
          <w:t>1</w:t>
        </w:r>
        <w:r>
          <w:fldChar w:fldCharType="end"/>
        </w:r>
      </w:p>
    </w:sdtContent>
  </w:sdt>
  <w:p w:rsidR="006E4AA7" w:rsidRDefault="006E4A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1F0A" w:rsidRDefault="00171F0A" w:rsidP="006E4AA7">
      <w:pPr>
        <w:spacing w:after="0" w:line="240" w:lineRule="auto"/>
      </w:pPr>
      <w:r>
        <w:separator/>
      </w:r>
    </w:p>
  </w:footnote>
  <w:footnote w:type="continuationSeparator" w:id="0">
    <w:p w:rsidR="00171F0A" w:rsidRDefault="00171F0A" w:rsidP="006E4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4321"/>
    <w:rsid w:val="00123465"/>
    <w:rsid w:val="00171F0A"/>
    <w:rsid w:val="001C3745"/>
    <w:rsid w:val="003748F8"/>
    <w:rsid w:val="00390227"/>
    <w:rsid w:val="005245CE"/>
    <w:rsid w:val="00646A5C"/>
    <w:rsid w:val="006E16C4"/>
    <w:rsid w:val="006E4AA7"/>
    <w:rsid w:val="007E4321"/>
    <w:rsid w:val="00BE0F1A"/>
    <w:rsid w:val="00C456F1"/>
    <w:rsid w:val="00D7148F"/>
    <w:rsid w:val="00D83610"/>
    <w:rsid w:val="00E769F8"/>
    <w:rsid w:val="00E82AB3"/>
    <w:rsid w:val="00F2055C"/>
    <w:rsid w:val="00F60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E4321"/>
    <w:pPr>
      <w:suppressAutoHyphens/>
      <w:spacing w:after="120" w:line="276" w:lineRule="auto"/>
    </w:pPr>
    <w:rPr>
      <w:rFonts w:ascii="Calibri" w:eastAsia="Times New Roman" w:hAnsi="Calibri" w:cs="Times New Roman"/>
      <w:lang w:eastAsia="zh-CN"/>
    </w:rPr>
  </w:style>
  <w:style w:type="character" w:customStyle="1" w:styleId="BodyTextChar">
    <w:name w:val="Body Text Char"/>
    <w:basedOn w:val="DefaultParagraphFont"/>
    <w:link w:val="BodyText"/>
    <w:rsid w:val="007E4321"/>
    <w:rPr>
      <w:rFonts w:ascii="Calibri" w:eastAsia="Times New Roman" w:hAnsi="Calibri" w:cs="Times New Roman"/>
      <w:lang w:eastAsia="zh-CN"/>
    </w:rPr>
  </w:style>
  <w:style w:type="character" w:styleId="Strong">
    <w:name w:val="Strong"/>
    <w:basedOn w:val="DefaultParagraphFont"/>
    <w:qFormat/>
    <w:rsid w:val="0012346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E4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AA7"/>
  </w:style>
  <w:style w:type="paragraph" w:styleId="Footer">
    <w:name w:val="footer"/>
    <w:basedOn w:val="Normal"/>
    <w:link w:val="FooterChar"/>
    <w:uiPriority w:val="99"/>
    <w:unhideWhenUsed/>
    <w:rsid w:val="006E4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AA7"/>
  </w:style>
  <w:style w:type="paragraph" w:styleId="NoSpacing">
    <w:name w:val="No Spacing"/>
    <w:uiPriority w:val="1"/>
    <w:qFormat/>
    <w:rsid w:val="003748F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authid/detail.uri?authorId=6602624532&amp;amp;eid=2-s2.0-8494177338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ga</dc:creator>
  <cp:keywords/>
  <dc:description/>
  <cp:lastModifiedBy>0008478</cp:lastModifiedBy>
  <cp:revision>9</cp:revision>
  <dcterms:created xsi:type="dcterms:W3CDTF">2020-06-01T11:24:00Z</dcterms:created>
  <dcterms:modified xsi:type="dcterms:W3CDTF">2020-06-19T02:15:00Z</dcterms:modified>
</cp:coreProperties>
</file>